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70D2B4E3" w:rsidR="003766D6" w:rsidRDefault="00FC5FEA">
      <w:r w:rsidRPr="00FC5FEA">
        <w:t xml:space="preserve">Experience of Maternity care questionnaire </w:t>
      </w:r>
    </w:p>
    <w:tbl>
      <w:tblPr>
        <w:tblpPr w:leftFromText="141" w:rightFromText="141" w:horzAnchor="margin" w:tblpY="4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53"/>
        <w:gridCol w:w="1080"/>
        <w:gridCol w:w="1080"/>
        <w:gridCol w:w="1080"/>
        <w:gridCol w:w="1080"/>
        <w:gridCol w:w="1077"/>
      </w:tblGrid>
      <w:tr w:rsidR="00951403" w:rsidRPr="00AF348F" w14:paraId="77638A31" w14:textId="77777777" w:rsidTr="00951403">
        <w:trPr>
          <w:trHeight w:val="819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1EB9EB4E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5D84D95D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Strongly disagree</w:t>
            </w:r>
          </w:p>
        </w:tc>
        <w:tc>
          <w:tcPr>
            <w:tcW w:w="417" w:type="pct"/>
            <w:shd w:val="clear" w:color="auto" w:fill="auto"/>
            <w:hideMark/>
          </w:tcPr>
          <w:p w14:paraId="4C93B04F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Disagree to some extent</w:t>
            </w:r>
          </w:p>
        </w:tc>
        <w:tc>
          <w:tcPr>
            <w:tcW w:w="417" w:type="pct"/>
            <w:shd w:val="clear" w:color="auto" w:fill="auto"/>
            <w:hideMark/>
          </w:tcPr>
          <w:p w14:paraId="58DF9346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Neither agree nor disagree</w:t>
            </w:r>
          </w:p>
        </w:tc>
        <w:tc>
          <w:tcPr>
            <w:tcW w:w="417" w:type="pct"/>
            <w:shd w:val="clear" w:color="auto" w:fill="auto"/>
            <w:hideMark/>
          </w:tcPr>
          <w:p w14:paraId="1421D6B3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Agree to some extent</w:t>
            </w:r>
          </w:p>
        </w:tc>
        <w:tc>
          <w:tcPr>
            <w:tcW w:w="416" w:type="pct"/>
            <w:shd w:val="clear" w:color="auto" w:fill="auto"/>
            <w:hideMark/>
          </w:tcPr>
          <w:p w14:paraId="71364493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Strongly agree</w:t>
            </w:r>
          </w:p>
        </w:tc>
      </w:tr>
      <w:tr w:rsidR="00951403" w:rsidRPr="00AF348F" w14:paraId="4B141C7F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40B96446" w14:textId="44ACED75" w:rsidR="00270557" w:rsidRPr="00AD40A6" w:rsidRDefault="00917134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Seven</w:t>
            </w:r>
            <w:r w:rsidR="00270557" w:rsidRPr="00AD40A6">
              <w:rPr>
                <w:sz w:val="20"/>
                <w:szCs w:val="20"/>
                <w:lang w:val="en-GB" w:eastAsia="nb-NO"/>
              </w:rPr>
              <w:t xml:space="preserve"> item scale about </w:t>
            </w:r>
            <w:r w:rsidRPr="00AD40A6">
              <w:rPr>
                <w:sz w:val="20"/>
                <w:szCs w:val="20"/>
                <w:lang w:val="en-GB" w:eastAsia="nb-NO"/>
              </w:rPr>
              <w:t xml:space="preserve">perceived </w:t>
            </w:r>
            <w:r w:rsidR="00270557" w:rsidRPr="00AD40A6">
              <w:rPr>
                <w:sz w:val="20"/>
                <w:szCs w:val="20"/>
                <w:lang w:val="en-GB" w:eastAsia="nb-NO"/>
              </w:rPr>
              <w:t xml:space="preserve">quality of </w:t>
            </w:r>
            <w:r w:rsidRPr="00AD40A6">
              <w:rPr>
                <w:sz w:val="20"/>
                <w:szCs w:val="20"/>
                <w:lang w:val="en-GB" w:eastAsia="nb-NO"/>
              </w:rPr>
              <w:t xml:space="preserve">health </w:t>
            </w:r>
            <w:r w:rsidR="00270557" w:rsidRPr="00AD40A6">
              <w:rPr>
                <w:sz w:val="20"/>
                <w:szCs w:val="20"/>
                <w:lang w:val="en-GB" w:eastAsia="nb-NO"/>
              </w:rPr>
              <w:t>car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348AF9E" w14:textId="39CC8951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686003D" w14:textId="19785E76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DC3F4B5" w14:textId="593D2319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18FA7B5" w14:textId="1B1A4105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F21B06F" w14:textId="576D6721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454A88B6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5D96134C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0) Staff communicated well with me during labour and birth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16F2F50" w14:textId="21650831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176EEB3" w14:textId="685BB614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AB00C50" w14:textId="6D18B81A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ED5373F" w14:textId="434FF28C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34B55D8E" w14:textId="76BCC7F5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6044870F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576B98E4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2) Everything was explained to me well during labour and birth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5D53672" w14:textId="37BA23AC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F96A886" w14:textId="634DB8DF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1CC1937" w14:textId="3D6B955C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DF00243" w14:textId="3364CF25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4B938F6C" w14:textId="3BF7FAFF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67B54ABD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3FFE46AE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3) I was treated as an individual by staff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8EA6132" w14:textId="54616B41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29F88C9" w14:textId="544E2154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D4F8E1D" w14:textId="7F289E4E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00BDB8F" w14:textId="79EFCA16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1F2BB85" w14:textId="7AF73D18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2D096906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31012D98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7) I felt safe in the labour and birth environment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53F0081" w14:textId="0B87B4E0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D031800" w14:textId="5E26A4A8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ABC883F" w14:textId="232BB0B4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DC3C754" w14:textId="52410362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3AC2D7AE" w14:textId="385C915A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030B7F99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5D0EE278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9) I had confidence and trust in the staff caring for m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F1306E3" w14:textId="24D0C9FE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7FBFE85" w14:textId="48BD64CC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95FF5CD" w14:textId="130F3052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165B03C" w14:textId="61765106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4526C3D1" w14:textId="7032A1CE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5D07B296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6B2AB7C4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40) I did not mind being looked after by midwives or doctors I had not met before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0D8DA55" w14:textId="3D8B8C79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A3CD0A8" w14:textId="640F6466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A1DBED0" w14:textId="7771CE9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22DD5C1" w14:textId="099A1705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36E1CB0" w14:textId="78E1CD9E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44DE539E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0B5B065A" w14:textId="77777777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41) I had the best possible care during labour and birth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E0F66B7" w14:textId="2A7A7824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FE440E9" w14:textId="3818CCED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29B20F5" w14:textId="6F62B078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44C29A7" w14:textId="5C2E182F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8E6AC8E" w14:textId="2D98DB9E" w:rsidR="00270557" w:rsidRPr="00AD40A6" w:rsidRDefault="0027055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855AC6" w:rsidRPr="00AF348F" w14:paraId="798B45F6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203AB5F5" w14:textId="7777777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</w:tcPr>
          <w:p w14:paraId="07633E84" w14:textId="71E4B4C2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</w:tcPr>
          <w:p w14:paraId="0561FE83" w14:textId="1BC1B90C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</w:tcPr>
          <w:p w14:paraId="1B6D8FAE" w14:textId="302F2596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</w:tcPr>
          <w:p w14:paraId="552DC081" w14:textId="47129D73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</w:tcPr>
          <w:p w14:paraId="573EFAD7" w14:textId="5A95FCDD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3BF3E7FD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6F07E56D" w14:textId="1A666B75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Five item scale about unmet health care needs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CF97891" w14:textId="0B4E9162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99310CB" w14:textId="1F51419B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9F8057B" w14:textId="7A8A1B96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AF6E8F9" w14:textId="6B38BBD0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3D544F28" w14:textId="4277064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13D5DD2F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1717A2B0" w14:textId="7777777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1) I needed more staff support during labour and birth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0C9023F" w14:textId="43C30CDB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A67E93A" w14:textId="52348444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F6B34B5" w14:textId="5D098B5E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ED1D282" w14:textId="14215012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2857508" w14:textId="602C074F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4717B49A" w14:textId="77777777" w:rsidTr="00951403">
        <w:trPr>
          <w:trHeight w:val="589"/>
        </w:trPr>
        <w:tc>
          <w:tcPr>
            <w:tcW w:w="2916" w:type="pct"/>
            <w:shd w:val="clear" w:color="auto" w:fill="auto"/>
            <w:vAlign w:val="bottom"/>
            <w:hideMark/>
          </w:tcPr>
          <w:p w14:paraId="0E930CA6" w14:textId="7777777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4) I was not involved enough in decisions about procedures that were carried out (e.g., breaking waters, caesarean section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A58F51A" w14:textId="1D959AD2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1BFB426" w14:textId="77D0BAA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26ED725" w14:textId="4659A30B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14068E7" w14:textId="67190820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7F055B2D" w14:textId="2CD0F378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35071FF9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73785348" w14:textId="7777777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5) Health professionals left me alone more than I would have liked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A1FDB1A" w14:textId="04B3E265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3256EA7" w14:textId="1AFA058E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E12E053" w14:textId="015AFF1F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53499F5" w14:textId="1EB0D7FE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6E03229E" w14:textId="0F613166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3C85A9FD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6D625936" w14:textId="7777777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6) I felt that my pain relief needs were not managed wel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10570F0" w14:textId="4506A51D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8CA9EFF" w14:textId="49B522D8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0428790" w14:textId="4C5A928E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3575A94" w14:textId="34481501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93AD39B" w14:textId="0400F873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  <w:tr w:rsidR="00951403" w:rsidRPr="00AF348F" w14:paraId="5293960B" w14:textId="77777777" w:rsidTr="00951403">
        <w:trPr>
          <w:trHeight w:val="397"/>
        </w:trPr>
        <w:tc>
          <w:tcPr>
            <w:tcW w:w="2916" w:type="pct"/>
            <w:shd w:val="clear" w:color="auto" w:fill="auto"/>
            <w:noWrap/>
            <w:vAlign w:val="bottom"/>
            <w:hideMark/>
          </w:tcPr>
          <w:p w14:paraId="6ED72048" w14:textId="77777777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  <w:r w:rsidRPr="00AD40A6">
              <w:rPr>
                <w:sz w:val="20"/>
                <w:szCs w:val="20"/>
                <w:lang w:val="en-GB" w:eastAsia="nb-NO"/>
              </w:rPr>
              <w:t>38) The staff could have done more to help me to feel in control of my labour and birth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DFE4E09" w14:textId="14D905A9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0048E0E" w14:textId="78A2B3CF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9CA804F" w14:textId="588B7209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8A92CA5" w14:textId="34FC9275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7D227687" w14:textId="2AF931E9" w:rsidR="007163A7" w:rsidRPr="00AD40A6" w:rsidRDefault="007163A7" w:rsidP="00951403">
            <w:pPr>
              <w:rPr>
                <w:sz w:val="20"/>
                <w:szCs w:val="20"/>
                <w:lang w:val="en-GB" w:eastAsia="nb-NO"/>
              </w:rPr>
            </w:pPr>
          </w:p>
        </w:tc>
      </w:tr>
    </w:tbl>
    <w:p w14:paraId="4930372D" w14:textId="77777777" w:rsidR="00FC5FEA" w:rsidRPr="00FC5FEA" w:rsidRDefault="00FC5FEA"/>
    <w:sectPr w:rsidR="00FC5FEA" w:rsidRPr="00FC5FEA" w:rsidSect="00FC5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653C5" w14:textId="77777777" w:rsidR="00AB6D35" w:rsidRDefault="00AB6D35" w:rsidP="00761DA8">
      <w:pPr>
        <w:spacing w:after="0" w:line="240" w:lineRule="auto"/>
      </w:pPr>
      <w:r>
        <w:separator/>
      </w:r>
    </w:p>
  </w:endnote>
  <w:endnote w:type="continuationSeparator" w:id="0">
    <w:p w14:paraId="3DA422F6" w14:textId="77777777" w:rsidR="00AB6D35" w:rsidRDefault="00AB6D35" w:rsidP="00761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E2B2D" w14:textId="77777777" w:rsidR="00AB6D35" w:rsidRDefault="00AB6D35" w:rsidP="00761DA8">
      <w:pPr>
        <w:spacing w:after="0" w:line="240" w:lineRule="auto"/>
      </w:pPr>
      <w:r>
        <w:separator/>
      </w:r>
    </w:p>
  </w:footnote>
  <w:footnote w:type="continuationSeparator" w:id="0">
    <w:p w14:paraId="700CD8F0" w14:textId="77777777" w:rsidR="00AB6D35" w:rsidRDefault="00AB6D35" w:rsidP="00761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zMzMjE1NLI0N7ZU0lEKTi0uzszPAykwrgUArlouyiwAAAA="/>
  </w:docVars>
  <w:rsids>
    <w:rsidRoot w:val="6CF07516"/>
    <w:rsid w:val="001451FB"/>
    <w:rsid w:val="00270557"/>
    <w:rsid w:val="002B645A"/>
    <w:rsid w:val="003766D6"/>
    <w:rsid w:val="006E21B3"/>
    <w:rsid w:val="007163A7"/>
    <w:rsid w:val="00761DA8"/>
    <w:rsid w:val="007A280F"/>
    <w:rsid w:val="00855AC6"/>
    <w:rsid w:val="00917134"/>
    <w:rsid w:val="00951403"/>
    <w:rsid w:val="009D6999"/>
    <w:rsid w:val="00AB6D35"/>
    <w:rsid w:val="00AD40A6"/>
    <w:rsid w:val="00C24EAE"/>
    <w:rsid w:val="00C76B44"/>
    <w:rsid w:val="00DB2E1D"/>
    <w:rsid w:val="00DB71A6"/>
    <w:rsid w:val="00E734E7"/>
    <w:rsid w:val="00FC5FEA"/>
    <w:rsid w:val="00FF3203"/>
    <w:rsid w:val="6CF0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F07516"/>
  <w15:chartTrackingRefBased/>
  <w15:docId w15:val="{BBBC202C-4BF8-4BC9-AC08-A66B379F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975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eppen</dc:creator>
  <cp:keywords/>
  <dc:description/>
  <cp:lastModifiedBy>Kristin Reppen</cp:lastModifiedBy>
  <cp:revision>12</cp:revision>
  <dcterms:created xsi:type="dcterms:W3CDTF">2023-01-19T16:22:00Z</dcterms:created>
  <dcterms:modified xsi:type="dcterms:W3CDTF">2023-01-19T16:30:00Z</dcterms:modified>
</cp:coreProperties>
</file>